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272"/>
        <w:tblW w:w="11680" w:type="dxa"/>
        <w:tblLook w:val="04A0" w:firstRow="1" w:lastRow="0" w:firstColumn="1" w:lastColumn="0" w:noHBand="0" w:noVBand="1"/>
      </w:tblPr>
      <w:tblGrid>
        <w:gridCol w:w="2920"/>
        <w:gridCol w:w="2920"/>
        <w:gridCol w:w="2920"/>
        <w:gridCol w:w="2920"/>
      </w:tblGrid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b/>
                <w:bCs/>
                <w:color w:val="FFFFFF"/>
                <w:lang w:eastAsia="en-AU"/>
              </w:rPr>
              <w:t>frog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b/>
                <w:bCs/>
                <w:color w:val="FFFFFF"/>
                <w:lang w:eastAsia="en-AU"/>
              </w:rPr>
              <w:t>time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b/>
                <w:bCs/>
                <w:color w:val="FFFFFF"/>
                <w:lang w:eastAsia="en-AU"/>
              </w:rPr>
              <w:t>colour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b/>
                <w:bCs/>
                <w:color w:val="FFFFFF"/>
                <w:lang w:eastAsia="en-AU"/>
              </w:rPr>
              <w:t>Treatment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21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7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7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0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0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4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9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7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7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8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3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1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9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6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94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1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1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0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  <w:bookmarkStart w:id="0" w:name="_GoBack"/>
        <w:bookmarkEnd w:id="0"/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0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0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0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21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92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9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8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4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6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7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7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09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07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06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94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9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28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6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3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3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2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1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09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0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01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9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3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7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8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8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2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9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7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4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1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10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38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2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00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9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9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59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6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5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2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61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6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1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4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17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0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09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6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60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57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83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0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2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3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18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06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92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5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epinephr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0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0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6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8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8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0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9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0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0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9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0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2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2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4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0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1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2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0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8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8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8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8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8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8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9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4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3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3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3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7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8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8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8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8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8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8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7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6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6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6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6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6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7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6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6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7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8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9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2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9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8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2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7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7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7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0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8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3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0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0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2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6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6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6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6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6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3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3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4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4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3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2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2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2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3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2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3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2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1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1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0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2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2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2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2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il </w:t>
            </w:r>
            <w:proofErr w:type="spellStart"/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inection</w:t>
            </w:r>
            <w:proofErr w:type="spellEnd"/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7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7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4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3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2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0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0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oil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6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6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6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6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89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7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7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7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6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6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6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testosterone injection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6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6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3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3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2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2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1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3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3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3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2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20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9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9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9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saline drops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27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12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23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01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1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10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40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6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07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3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0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06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9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58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66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6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92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9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20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0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4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9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5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0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1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8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0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9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53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92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2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0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07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9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7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5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0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16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68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1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64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23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9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22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0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9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6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8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0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2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8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1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6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5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6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20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8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0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66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0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6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9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1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2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8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0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5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6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6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9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8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4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08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9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8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0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56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7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6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6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69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6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1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20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5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8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0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56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8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6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56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9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7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3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2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01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8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0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6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2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0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1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30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00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10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59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8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0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50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6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7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8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0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3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13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6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7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.10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5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06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87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36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1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06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2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12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09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02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07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53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82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21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8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1.93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11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0.98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7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0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0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0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0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78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06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1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7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0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09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2.74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0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0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0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2.585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60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37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276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0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0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0.8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  <w:tr w:rsidR="00C06CA8" w:rsidRPr="00C06CA8" w:rsidTr="00C06CA8">
        <w:trPr>
          <w:trHeight w:val="300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330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-1.178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6CA8" w:rsidRPr="00C06CA8" w:rsidRDefault="00C06CA8" w:rsidP="00C06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06CA8">
              <w:rPr>
                <w:rFonts w:ascii="Calibri" w:eastAsia="Times New Roman" w:hAnsi="Calibri" w:cs="Times New Roman"/>
                <w:color w:val="000000"/>
                <w:lang w:eastAsia="en-AU"/>
              </w:rPr>
              <w:t>natural</w:t>
            </w:r>
          </w:p>
        </w:tc>
      </w:tr>
    </w:tbl>
    <w:p w:rsidR="00D541AD" w:rsidRDefault="00D541AD"/>
    <w:sectPr w:rsidR="00D541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CA8"/>
    <w:rsid w:val="00215990"/>
    <w:rsid w:val="00830009"/>
    <w:rsid w:val="0083524D"/>
    <w:rsid w:val="00861C9F"/>
    <w:rsid w:val="00C06CA8"/>
    <w:rsid w:val="00C45608"/>
    <w:rsid w:val="00D473AB"/>
    <w:rsid w:val="00D541AD"/>
    <w:rsid w:val="00DD6844"/>
    <w:rsid w:val="00F4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06CA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6CA8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06CA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6CA8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980</Words>
  <Characters>11288</Characters>
  <Application>Microsoft Office Word</Application>
  <DocSecurity>0</DocSecurity>
  <Lines>94</Lines>
  <Paragraphs>26</Paragraphs>
  <ScaleCrop>false</ScaleCrop>
  <Company>Hewlett-Packard Company</Company>
  <LinksUpToDate>false</LinksUpToDate>
  <CharactersWithSpaces>13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ngi</dc:creator>
  <cp:lastModifiedBy>Hingi</cp:lastModifiedBy>
  <cp:revision>1</cp:revision>
  <dcterms:created xsi:type="dcterms:W3CDTF">2014-10-31T06:22:00Z</dcterms:created>
  <dcterms:modified xsi:type="dcterms:W3CDTF">2014-10-31T06:24:00Z</dcterms:modified>
</cp:coreProperties>
</file>